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10AD4" w14:textId="52CE6C77" w:rsidR="00300E0B" w:rsidRPr="00A1208F" w:rsidRDefault="00F41773" w:rsidP="00F41773">
      <w:pPr>
        <w:spacing w:line="240" w:lineRule="auto"/>
        <w:rPr>
          <w:lang w:val="en-US"/>
        </w:rPr>
      </w:pPr>
      <w:r w:rsidRPr="00B46E29">
        <w:rPr>
          <w:rFonts w:ascii="Times New Roman" w:hAnsi="Times New Roman" w:cs="Times New Roman"/>
          <w:b/>
          <w:lang w:val="en-US"/>
        </w:rPr>
        <w:t>S3 Table. Details of the multivariate analysis (logistic regression)</w:t>
      </w:r>
    </w:p>
    <w:tbl>
      <w:tblPr>
        <w:tblpPr w:leftFromText="141" w:rightFromText="141" w:vertAnchor="page" w:horzAnchor="page" w:tblpX="1052" w:tblpY="1805"/>
        <w:tblW w:w="1034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274"/>
        <w:gridCol w:w="1276"/>
        <w:gridCol w:w="710"/>
        <w:gridCol w:w="567"/>
        <w:gridCol w:w="851"/>
        <w:gridCol w:w="709"/>
        <w:gridCol w:w="1133"/>
        <w:gridCol w:w="424"/>
        <w:gridCol w:w="920"/>
      </w:tblGrid>
      <w:tr w:rsidR="00F41773" w:rsidRPr="00956B5B" w14:paraId="66FF4E9B" w14:textId="77777777" w:rsidTr="00F41773">
        <w:trPr>
          <w:gridAfter w:val="1"/>
          <w:wAfter w:w="920" w:type="dxa"/>
          <w:trHeight w:val="300"/>
        </w:trPr>
        <w:tc>
          <w:tcPr>
            <w:tcW w:w="94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96F7" w14:textId="77777777" w:rsidR="00F41773" w:rsidRPr="00B46E2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</w:p>
        </w:tc>
      </w:tr>
      <w:tr w:rsidR="00F41773" w:rsidRPr="006C4DA5" w14:paraId="07AE1B55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7815" w14:textId="77777777" w:rsidR="00F41773" w:rsidRPr="00E96D6C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Factor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AD6C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ß</w:t>
            </w: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coeffici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E25F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440E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Wa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BC82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7E85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677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OR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E0B4" w14:textId="77777777" w:rsidR="00F41773" w:rsidRPr="00E96D6C" w:rsidRDefault="00F41773" w:rsidP="00F41773">
            <w:pPr>
              <w:spacing w:after="0" w:line="240" w:lineRule="auto"/>
              <w:ind w:right="-2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E96D6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95% Confidence Interval</w:t>
            </w:r>
          </w:p>
        </w:tc>
      </w:tr>
      <w:tr w:rsidR="00F41773" w:rsidRPr="006C4DA5" w14:paraId="603E6923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395C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ge (recipient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46213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6311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1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803B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0376A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D180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0.0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3D5D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1.0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09298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4AF1B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09</w:t>
            </w:r>
          </w:p>
        </w:tc>
      </w:tr>
      <w:tr w:rsidR="00F41773" w:rsidRPr="006C4DA5" w14:paraId="46C0884C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44BF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ex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E35D8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46CD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72D6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750C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A508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159E3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7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2E6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C316A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52</w:t>
            </w:r>
          </w:p>
        </w:tc>
      </w:tr>
      <w:tr w:rsidR="00F41773" w:rsidRPr="006C4DA5" w14:paraId="2B043D42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AED0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ELD </w:t>
            </w: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t</w:t>
            </w:r>
            <w:proofErr w:type="spellEnd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nsplant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44E49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C0F80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B7832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ECFB6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33FC7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73C8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0AC3B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C0E7A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4</w:t>
            </w:r>
          </w:p>
        </w:tc>
      </w:tr>
      <w:tr w:rsidR="00F41773" w:rsidRPr="006C4DA5" w14:paraId="13A8E313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C5C5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trictive</w:t>
            </w:r>
            <w:proofErr w:type="spellEnd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s non-</w:t>
            </w: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trictiv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0AA2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2AA31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1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DC44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.8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9D49A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DDEC0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75E8A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4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2B877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B6906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61</w:t>
            </w:r>
          </w:p>
        </w:tc>
      </w:tr>
      <w:tr w:rsidR="00F41773" w:rsidRPr="006C4DA5" w14:paraId="3F6B2377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1150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VBP vs no-VVBP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19DB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9C0B3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25A37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9286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0EE68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6C972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.0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B070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AB2D3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90</w:t>
            </w:r>
          </w:p>
        </w:tc>
      </w:tr>
      <w:tr w:rsidR="00F41773" w:rsidRPr="006C4DA5" w14:paraId="0A03F97E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6BC4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CO</w:t>
            </w: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it-IT"/>
              </w:rPr>
              <w:t>2</w:t>
            </w: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e-extubation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0863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16AB2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7195D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7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D16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888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AABB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B711D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F3E3F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8</w:t>
            </w:r>
          </w:p>
        </w:tc>
      </w:tr>
      <w:tr w:rsidR="00F41773" w:rsidRPr="006C4DA5" w14:paraId="6CBD64F1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FAF6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A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6A54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0776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857C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.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7CDAC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2157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DE8FC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FF858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17EC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3</w:t>
            </w:r>
          </w:p>
        </w:tc>
      </w:tr>
      <w:tr w:rsidR="00F41773" w:rsidRPr="006C4DA5" w14:paraId="2B02FE80" w14:textId="77777777" w:rsidTr="00F41773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1D6" w14:textId="77777777" w:rsidR="00F41773" w:rsidRPr="006A7479" w:rsidRDefault="00F41773" w:rsidP="00F417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proofErr w:type="spellStart"/>
            <w:r w:rsidRPr="006A74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E41F5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-10.6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504DB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2.0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82FE2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6A74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26.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1C159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361C6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ADF3E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32019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31901" w14:textId="77777777" w:rsidR="00F41773" w:rsidRPr="006A7479" w:rsidRDefault="00F41773" w:rsidP="00F417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41773" w:rsidRPr="00296705" w14:paraId="1856582E" w14:textId="77777777" w:rsidTr="00F41773">
        <w:trPr>
          <w:trHeight w:val="383"/>
        </w:trPr>
        <w:tc>
          <w:tcPr>
            <w:tcW w:w="10344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5C41D5" w14:textId="77777777" w:rsidR="00F41773" w:rsidRPr="006A7479" w:rsidRDefault="00F41773" w:rsidP="00F4177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</w:tr>
    </w:tbl>
    <w:p w14:paraId="717283EF" w14:textId="5AA51524" w:rsidR="00F41773" w:rsidRPr="00956B5B" w:rsidRDefault="00F41773" w:rsidP="00F4177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956B5B">
        <w:rPr>
          <w:rFonts w:ascii="Times New Roman" w:hAnsi="Times New Roman" w:cs="Times New Roman"/>
          <w:sz w:val="18"/>
          <w:szCs w:val="18"/>
          <w:lang w:val="en-GB"/>
        </w:rPr>
        <w:t>The number of events (70) allowed the identification of 7 predictive factors.</w:t>
      </w:r>
      <w:r w:rsidRPr="00956B5B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 xml:space="preserve"> 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>Hosmer-</w:t>
      </w:r>
      <w:proofErr w:type="spellStart"/>
      <w:r w:rsidRPr="00956B5B">
        <w:rPr>
          <w:rFonts w:ascii="Times New Roman" w:hAnsi="Times New Roman" w:cs="Times New Roman"/>
          <w:sz w:val="18"/>
          <w:szCs w:val="18"/>
          <w:lang w:val="en-GB"/>
        </w:rPr>
        <w:t>Lemeshow</w:t>
      </w:r>
      <w:proofErr w:type="spellEnd"/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 test: Chi</w:t>
      </w:r>
      <w:r w:rsidRPr="00956B5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 = </w:t>
      </w:r>
      <w:proofErr w:type="gramStart"/>
      <w:r w:rsidRPr="00956B5B">
        <w:rPr>
          <w:rFonts w:ascii="Times New Roman" w:hAnsi="Times New Roman" w:cs="Times New Roman"/>
          <w:sz w:val="18"/>
          <w:szCs w:val="18"/>
          <w:lang w:val="en-GB"/>
        </w:rPr>
        <w:t>3.78 ,</w:t>
      </w:r>
      <w:proofErr w:type="gramEnd"/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 p=0.88). Age, MELD at transplant and pre-</w:t>
      </w:r>
      <w:proofErr w:type="spellStart"/>
      <w:r w:rsidRPr="00956B5B">
        <w:rPr>
          <w:rFonts w:ascii="Times New Roman" w:hAnsi="Times New Roman" w:cs="Times New Roman"/>
          <w:sz w:val="18"/>
          <w:szCs w:val="18"/>
          <w:lang w:val="en-GB"/>
        </w:rPr>
        <w:t>extubation</w:t>
      </w:r>
      <w:proofErr w:type="spellEnd"/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 PaCO</w:t>
      </w:r>
      <w:r w:rsidRPr="00956B5B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 showed a broad IQR (Interquartile Range) excursion, explaining how the low OR (Odd Ratio) is indicative of a strong statistical effect.</w:t>
      </w:r>
      <w:r w:rsidRPr="00956B5B">
        <w:rPr>
          <w:rFonts w:ascii="Times New Roman" w:hAnsi="Times New Roman" w:cs="Times New Roman"/>
          <w:sz w:val="18"/>
          <w:szCs w:val="18"/>
          <w:lang w:val="en-US"/>
        </w:rPr>
        <w:t xml:space="preserve"> MELD: Model for End-stage Liver Disease, VVBP: </w:t>
      </w:r>
      <w:proofErr w:type="spellStart"/>
      <w:r w:rsidRPr="00956B5B">
        <w:rPr>
          <w:rFonts w:ascii="Times New Roman" w:hAnsi="Times New Roman" w:cs="Times New Roman"/>
          <w:sz w:val="18"/>
          <w:szCs w:val="18"/>
          <w:lang w:val="en-US"/>
        </w:rPr>
        <w:t>Veno</w:t>
      </w:r>
      <w:proofErr w:type="spellEnd"/>
      <w:r w:rsidRPr="00956B5B">
        <w:rPr>
          <w:rFonts w:ascii="Times New Roman" w:hAnsi="Times New Roman" w:cs="Times New Roman"/>
          <w:sz w:val="18"/>
          <w:szCs w:val="18"/>
          <w:lang w:val="en-US"/>
        </w:rPr>
        <w:t>-Venous bypass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>, PaCO</w:t>
      </w:r>
      <w:r w:rsidRPr="00956B5B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>: partial pressure of arterial CO</w:t>
      </w:r>
      <w:r w:rsidRPr="00956B5B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2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956B5B">
        <w:rPr>
          <w:rFonts w:ascii="Times New Roman" w:hAnsi="Times New Roman" w:cs="Times New Roman"/>
          <w:sz w:val="18"/>
          <w:szCs w:val="18"/>
          <w:lang w:val="en-US"/>
        </w:rPr>
        <w:t xml:space="preserve">MEAF: </w:t>
      </w:r>
      <w:r w:rsidRPr="00956B5B">
        <w:rPr>
          <w:rFonts w:ascii="Times New Roman" w:hAnsi="Times New Roman" w:cs="Times New Roman"/>
          <w:sz w:val="18"/>
          <w:szCs w:val="18"/>
          <w:lang w:val="en-GB"/>
        </w:rPr>
        <w:t>Model for Early Allograft Function.</w:t>
      </w:r>
    </w:p>
    <w:p w14:paraId="1839608D" w14:textId="77777777" w:rsidR="00FB172B" w:rsidRPr="00300E0B" w:rsidRDefault="00FB172B">
      <w:pPr>
        <w:rPr>
          <w:lang w:val="en-US"/>
        </w:rPr>
      </w:pPr>
      <w:bookmarkStart w:id="0" w:name="_GoBack"/>
      <w:bookmarkEnd w:id="0"/>
    </w:p>
    <w:sectPr w:rsidR="00FB172B" w:rsidRPr="00300E0B" w:rsidSect="007A571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0B"/>
    <w:rsid w:val="00003B7B"/>
    <w:rsid w:val="000E5E0B"/>
    <w:rsid w:val="00296705"/>
    <w:rsid w:val="002B57FA"/>
    <w:rsid w:val="00300E0B"/>
    <w:rsid w:val="00345A09"/>
    <w:rsid w:val="00481F8A"/>
    <w:rsid w:val="006802CE"/>
    <w:rsid w:val="006A7479"/>
    <w:rsid w:val="007B6CC0"/>
    <w:rsid w:val="00804AEA"/>
    <w:rsid w:val="0085084C"/>
    <w:rsid w:val="00956B5B"/>
    <w:rsid w:val="00991DF0"/>
    <w:rsid w:val="00B44D65"/>
    <w:rsid w:val="00B46E29"/>
    <w:rsid w:val="00B50000"/>
    <w:rsid w:val="00E96D6C"/>
    <w:rsid w:val="00F41773"/>
    <w:rsid w:val="00FB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7DB1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00E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_locale</dc:creator>
  <cp:lastModifiedBy>Luciana Teofili</cp:lastModifiedBy>
  <cp:revision>4</cp:revision>
  <dcterms:created xsi:type="dcterms:W3CDTF">2019-01-26T10:33:00Z</dcterms:created>
  <dcterms:modified xsi:type="dcterms:W3CDTF">2019-01-28T13:56:00Z</dcterms:modified>
</cp:coreProperties>
</file>